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32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1366"/>
        <w:gridCol w:w="4532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432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 of 37 genes in t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htskyblue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u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5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60760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CS</w:t>
            </w:r>
          </w:p>
        </w:tc>
        <w:tc>
          <w:tcPr>
            <w:tcW w:w="453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lta-1-pyrroline-5-carboxylate synthetas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68929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7549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21553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50117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453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omycin-sensitive aminopeptid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84199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64085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453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-pyrroline-5-carboxylate dehydrogenas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21360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2018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45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omycin-sensitive aminopeptid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7183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SS</w:t>
            </w:r>
          </w:p>
        </w:tc>
        <w:tc>
          <w:tcPr>
            <w:tcW w:w="453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aminoadipic semialdehyde synth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82063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7600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</w:t>
            </w:r>
          </w:p>
        </w:tc>
        <w:tc>
          <w:tcPr>
            <w:tcW w:w="453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-glyoxylate transaminase / (R)-3-amino-2-methylpropionate-pyruvate transamin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88322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8853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</w:t>
            </w:r>
          </w:p>
        </w:tc>
        <w:tc>
          <w:tcPr>
            <w:tcW w:w="453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ffinose synth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20020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501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E</w:t>
            </w:r>
          </w:p>
        </w:tc>
        <w:tc>
          <w:tcPr>
            <w:tcW w:w="45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-glucose 4-epim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69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6PDH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-6-phosphate 1-dehydrogen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73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2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i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8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2C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hosphatase 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856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K-4</w:t>
            </w:r>
          </w:p>
        </w:tc>
        <w:tc>
          <w:tcPr>
            <w:tcW w:w="45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-1 receptor-associated kinase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218943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UBPL</w:t>
            </w:r>
          </w:p>
        </w:tc>
        <w:tc>
          <w:tcPr>
            <w:tcW w:w="45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 ubiquitin-protein ligase ATL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9038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36 (proton-coupled amino acid transport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6671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4039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anterior posterior transformation prote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77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dermal growth factor receptor substrate 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54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EC:5.1.3.15]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-6-phosphate 1-epimerase [EC:5.1.3.15] | (RefSeq) putative glucose-6-phosphate 1-epimerase (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588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 repeat-containing protein 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7558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SS component SWD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8847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 homolog subfamily B member 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20294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EC:2.7.7.7]</w:t>
            </w:r>
          </w:p>
        </w:tc>
        <w:tc>
          <w:tcPr>
            <w:tcW w:w="45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olymerase kap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7141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453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7321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78124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84409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8914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191042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-9150.21638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8D10F68"/>
    <w:rsid w:val="5DB60E7D"/>
    <w:rsid w:val="68BC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13:52:00Z</dcterms:created>
  <dc:creator>Administrator</dc:creator>
  <cp:lastModifiedBy>Lonikie</cp:lastModifiedBy>
  <dcterms:modified xsi:type="dcterms:W3CDTF">2021-07-04T14:1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6DA0D3B10F64091A6C4C2313A0635CB</vt:lpwstr>
  </property>
</Properties>
</file>